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"/>
      <w:bookmarkStart w:id="1" w:name="OLE_LINK10"/>
      <w:r>
        <w:rPr>
          <w:b/>
          <w:bCs/>
          <w:sz w:val="24"/>
        </w:rPr>
        <w:t>Diagnostic accuracy of Xpert</w:t>
      </w:r>
      <w:r>
        <w:rPr>
          <w:sz w:val="24"/>
        </w:rPr>
        <w:t xml:space="preserve"> </w:t>
      </w:r>
      <w:r>
        <w:rPr>
          <w:b/>
          <w:bCs/>
          <w:sz w:val="24"/>
        </w:rPr>
        <w:t>MTB/RIF for tuberculosis detection in different regions with different endemic burden: a systematic review and meta-analysis</w:t>
      </w:r>
      <w:bookmarkEnd w:id="0"/>
      <w:bookmarkEnd w:id="1"/>
    </w:p>
    <w:p>
      <w:pPr>
        <w:pStyle w:val="Normal"/>
        <w:rPr/>
      </w:pPr>
      <w:r>
        <w:rPr/>
        <w:t>Shiying L</w:t>
      </w:r>
      <w:r>
        <w:rPr/>
        <w:t>i</w:t>
      </w:r>
      <w:r>
        <w:rPr>
          <w:vertAlign w:val="superscript"/>
        </w:rPr>
        <w:t>1</w:t>
      </w:r>
      <w:r>
        <w:rPr/>
        <w:t>,</w:t>
      </w:r>
      <w:r>
        <w:rPr/>
        <w:t xml:space="preserve"> Bin Liu</w:t>
      </w:r>
      <w:r>
        <w:rPr>
          <w:vertAlign w:val="superscript"/>
        </w:rPr>
        <w:t>1</w:t>
      </w:r>
      <w:r>
        <w:rPr/>
        <w:t>, Mingli Peng</w:t>
      </w:r>
      <w:r>
        <w:rPr>
          <w:vertAlign w:val="superscript"/>
        </w:rPr>
        <w:t>1</w:t>
      </w:r>
      <w:r>
        <w:rPr/>
        <w:t>, Min Chen</w:t>
      </w:r>
      <w:r>
        <w:rPr>
          <w:vertAlign w:val="superscript"/>
        </w:rPr>
        <w:t>1</w:t>
      </w:r>
      <w:r>
        <w:rPr/>
        <w:t>, Wenwei Yin</w:t>
      </w:r>
      <w:r>
        <w:rPr>
          <w:vertAlign w:val="superscript"/>
        </w:rPr>
        <w:t>1</w:t>
      </w:r>
      <w:r>
        <w:rPr/>
        <w:t>, Hui Tang</w:t>
      </w:r>
      <w:r>
        <w:rPr>
          <w:vertAlign w:val="superscript"/>
        </w:rPr>
        <w:t>1</w:t>
      </w:r>
      <w:r>
        <w:rPr/>
        <w:t>, Yuxuan Luo</w:t>
      </w:r>
      <w:r>
        <w:rPr>
          <w:vertAlign w:val="superscript"/>
        </w:rPr>
        <w:t>1</w:t>
      </w:r>
      <w:r>
        <w:rPr/>
        <w:t>, Peng Hu</w:t>
      </w:r>
      <w:r>
        <w:rPr>
          <w:vertAlign w:val="superscript"/>
        </w:rPr>
        <w:t>1*</w:t>
      </w:r>
      <w:r>
        <w:rPr/>
        <w:t>, and Hong Ren</w:t>
      </w:r>
      <w:r>
        <w:rPr>
          <w:vertAlign w:val="superscript"/>
        </w:rPr>
        <w:t>1*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numPr>
          <w:ilvl w:val="0"/>
          <w:numId w:val="1"/>
        </w:numPr>
        <w:rPr>
          <w:szCs w:val="21"/>
        </w:rPr>
      </w:pPr>
      <w:bookmarkStart w:id="2" w:name="OLE_LINK16"/>
      <w:bookmarkEnd w:id="2"/>
      <w:r>
        <w:rPr>
          <w:szCs w:val="21"/>
        </w:rPr>
        <w:t>Key Laboratory of Molecular Biology for Infectious Diseases (Ministry of Education), Institute for Viral Hepatitis, Department of Infectious Diseases, The Second Affiliated Hospital, Chongqing Medical University, Chongqing, PR China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3" w:name="OLE_LINK16"/>
      <w:bookmarkStart w:id="4" w:name="OLE_LINK16"/>
      <w:bookmarkEnd w:id="4"/>
    </w:p>
    <w:p>
      <w:pPr>
        <w:pStyle w:val="Normal"/>
        <w:rPr>
          <w:szCs w:val="21"/>
        </w:rPr>
      </w:pPr>
      <w:r>
        <w:rPr>
          <w:color w:val="231F20"/>
          <w:szCs w:val="21"/>
        </w:rPr>
        <w:t xml:space="preserve">* </w:t>
      </w:r>
      <w:r>
        <w:rPr>
          <w:iCs/>
          <w:color w:val="231F20"/>
          <w:szCs w:val="21"/>
        </w:rPr>
        <w:t xml:space="preserve">Corresponding author at: </w:t>
      </w:r>
      <w:r>
        <w:rPr>
          <w:color w:val="231F20"/>
          <w:szCs w:val="21"/>
        </w:rPr>
        <w:t xml:space="preserve">Hong Ren and Peng Hu, Department of Infectious Diseases, The Second Affiliated Hospital, Chongqing Medical University, 74# Linjiang Road, Chongqing 400010, China. Tel: +86-2363693029, Fax: +86-2363703790. </w:t>
      </w:r>
      <w:r>
        <w:rPr>
          <w:iCs/>
          <w:color w:val="231F20"/>
          <w:szCs w:val="21"/>
        </w:rPr>
        <w:t xml:space="preserve">E-mail: </w:t>
      </w:r>
      <w:r>
        <w:rPr>
          <w:szCs w:val="21"/>
        </w:rPr>
        <w:t xml:space="preserve">renhong0531@vip.sina.com, </w:t>
      </w:r>
      <w:r>
        <w:rPr>
          <w:rStyle w:val="Nuiaddremail"/>
          <w:szCs w:val="21"/>
        </w:rPr>
        <w:t>hp_cq@163.com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table 2. Data of diagnostic accuracy of the study included in the meta-analysis for tuberculosis detection.</w:t>
      </w:r>
    </w:p>
    <w:tbl>
      <w:tblPr>
        <w:tblW w:w="142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1925"/>
        <w:gridCol w:w="1080"/>
        <w:gridCol w:w="2700"/>
        <w:gridCol w:w="1440"/>
        <w:gridCol w:w="1440"/>
        <w:gridCol w:w="1440"/>
        <w:gridCol w:w="1440"/>
        <w:gridCol w:w="1980"/>
      </w:tblGrid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bookmarkStart w:id="5" w:name="OLE_LINK285"/>
            <w:bookmarkEnd w:id="5"/>
            <w:r>
              <w:rPr>
                <w:rFonts w:cs="Times New Roman" w:ascii="Times New Roman" w:hAnsi="Times New Roman"/>
                <w:szCs w:val="24"/>
              </w:rPr>
              <w:t>Stud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First author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upplementary ref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tal samples n (included 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ue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lse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lse 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True negat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ecimen type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ed Al-Darraji H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5 (1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lanedo-Terrazas 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 (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 node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4"/>
              </w:rPr>
              <w:t>Al-Ateah SM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 (2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and 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4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9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7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6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varez G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4 (4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6" w:name="OLE_LINK169"/>
            <w:bookmarkStart w:id="7" w:name="OLE_LINK169"/>
            <w:bookmarkEnd w:id="7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39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bookmarkStart w:id="8" w:name="OLE_LINK147"/>
            <w:bookmarkEnd w:id="8"/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onenka U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 (1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9" w:name="OLE_LINK162"/>
            <w:bookmarkStart w:id="10" w:name="OLE_LINK162"/>
            <w:bookmarkEnd w:id="10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8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ehortúa S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 (1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Bablishvili N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 xml:space="preserve">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6 (3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alcells M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 (1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lcha T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2 (1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11" w:name="OLE_LINK110"/>
            <w:bookmarkStart w:id="12" w:name="OLE_LINK110"/>
            <w:bookmarkEnd w:id="12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04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rmankulova A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0 (2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rnard M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2 (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46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tes M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 (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tes M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0 (9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, gastric lavage aspirate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2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5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iadglegne F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 1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3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2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mph node aspirate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13" w:name="OLE_LINK97"/>
            <w:bookmarkStart w:id="14" w:name="OLE_LINK97"/>
            <w:bookmarkEnd w:id="14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0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iadglegne F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 (2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Blakemore R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4"/>
              </w:rPr>
              <w:t>20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 (1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ehme CC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0 (13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1 (3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zerbaij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3 (2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 Afri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6 (6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0 (2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4"/>
              </w:rPr>
              <w:t>Boehme CC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48 (39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15" w:name="OLE_LINK247"/>
            <w:bookmarkStart w:id="16" w:name="OLE_LINK247"/>
            <w:bookmarkEnd w:id="16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u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5 (1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zerbaij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9 (5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Cs w:val="24"/>
              </w:rPr>
              <w:t>South Afri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22 (9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Ugand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2 (2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Ind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2 (2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hilippin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8 (3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6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13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Bowles EC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 xml:space="preserve"> 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 (8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Sputum, </w:t>
            </w:r>
            <w:r>
              <w:rPr>
                <w:rFonts w:cs="Times New Roman" w:ascii="Times New Roman" w:hAnsi="Times New Roman"/>
                <w:szCs w:val="24"/>
              </w:rPr>
              <w:t>pleural fluid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gastric flui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bronchial washing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4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48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rriquiry 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1 (1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4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Causse M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 xml:space="preserve"> 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9 (3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haisson LH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 xml:space="preserve"> 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9 (1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sti MJ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5 (2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1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iftçi IH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 (8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 xml:space="preserve">putum, </w:t>
            </w:r>
            <w:r>
              <w:rPr>
                <w:rFonts w:cs="Times New Roman" w:ascii="Times New Roman" w:hAnsi="Times New Roman"/>
                <w:szCs w:val="24"/>
              </w:rPr>
              <w:t>BAL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thorasynthesis flui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urine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etzee L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 (72)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l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NA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leman M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 (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eural effusion; 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arban-Sarokhalil D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7 (2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Deggim V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 (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and None-respiratory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58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rman S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,893 (6,6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,4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17" w:name="OLE_LINK215"/>
            <w:bookmarkStart w:id="18" w:name="OLE_LINK215"/>
            <w:bookmarkEnd w:id="18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8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6,534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,3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9" w:name="OLE_LINK270"/>
            <w:bookmarkStart w:id="20" w:name="OLE_LINK269"/>
            <w:bookmarkEnd w:id="19"/>
            <w:bookmarkEnd w:id="20"/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u J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</w:t>
            </w:r>
            <w:r>
              <w:rPr>
                <w:rFonts w:cs="Times New Roman" w:ascii="Times New Roman" w:hAnsi="Times New Roman"/>
                <w:szCs w:val="24"/>
              </w:rPr>
              <w:t xml:space="preserve"> (1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leural biops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pecimen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 (1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leural fluid specimen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asey N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4 (1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</w:rPr>
              <w:t>Friedrich SO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2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8 (19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ang do C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50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5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1" w:name="OLE_LINK55"/>
            <w:r>
              <w:rPr>
                <w:rFonts w:cs="Times New Roman" w:ascii="Times New Roman" w:hAnsi="Times New Roman"/>
                <w:szCs w:val="24"/>
              </w:rPr>
              <w:t xml:space="preserve">Respiratory and </w:t>
            </w: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on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  <w:r>
              <w:rPr>
                <w:rFonts w:cs="Times New Roman" w:ascii="Times New Roman" w:hAnsi="Times New Roman"/>
                <w:szCs w:val="24"/>
              </w:rPr>
              <w:t>espiratory specimens</w:t>
            </w:r>
            <w:bookmarkEnd w:id="21"/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2" w:name="OLE_LINK19"/>
            <w:bookmarkEnd w:id="22"/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u Y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 (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us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nrahan CF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406 (2,0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6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1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,97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7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4"/>
              </w:rPr>
              <w:t>Helb D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1 (1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 (1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78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gand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 (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9"/>
                <w:szCs w:val="19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  <w:lang w:val="de-DE"/>
              </w:rPr>
              <w:t>Hillemann D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  <w:lang w:val="de-DE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1</w:t>
            </w:r>
            <w:r>
              <w:rPr>
                <w:rFonts w:cs="Times New Roman" w:ascii="Times New Roman" w:hAnsi="Times New Roman"/>
                <w:szCs w:val="24"/>
              </w:rPr>
              <w:t xml:space="preserve"> (4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uh HJ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30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30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0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7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 P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,352 (7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ram S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5 (2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spiratory and </w:t>
            </w: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on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  <w:r>
              <w:rPr>
                <w:rFonts w:cs="Times New Roman" w:ascii="Times New Roman" w:hAnsi="Times New Roman"/>
                <w:szCs w:val="24"/>
              </w:rPr>
              <w:t>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B (2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PTB (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s (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8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2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smail NA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4 (4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Jafari C</w:t>
            </w:r>
            <w:r>
              <w:rPr>
                <w:rFonts w:cs="Times New Roman" w:ascii="Times New Roman" w:hAnsi="Times New Roman"/>
                <w:sz w:val="22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de-DE"/>
              </w:rPr>
              <w:t>4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 (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putum</w:t>
            </w:r>
            <w:r>
              <w:rPr>
                <w:rFonts w:cs="Times New Roman" w:ascii="Times New Roman" w:hAnsi="Times New Roman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szCs w:val="24"/>
              </w:rPr>
              <w:t>BAL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lang w:val="de-DE"/>
              </w:rPr>
              <w:t>C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de-D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 (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Khalil KF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43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19"/>
              </w:rPr>
            </w:pPr>
            <w:r>
              <w:rPr>
                <w:rFonts w:cs="Times New Roman" w:ascii="Times New Roman" w:hAnsi="Times New Roman"/>
                <w:sz w:val="22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 (9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L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Kim CH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7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(1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 and Non-pulmona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TB (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PTB (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Kim CH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3 (3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spiratory and </w:t>
            </w: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on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  <w:r>
              <w:rPr>
                <w:rFonts w:cs="Times New Roman" w:ascii="Times New Roman" w:hAnsi="Times New Roman"/>
                <w:szCs w:val="24"/>
              </w:rPr>
              <w:t>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Kim MJ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 (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Respiratory and </w:t>
            </w: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on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  <w:r>
              <w:rPr>
                <w:rFonts w:cs="Times New Roman" w:ascii="Times New Roman" w:hAnsi="Times New Roman"/>
                <w:szCs w:val="24"/>
              </w:rPr>
              <w:t>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m SY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 (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3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m YW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cultur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9 (1,5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4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ults (1,4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3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ildren (1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9 (1,5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</w:t>
            </w:r>
            <w:r>
              <w:rPr>
                <w:rFonts w:cs="Times New Roman" w:ascii="Times New Roman" w:hAnsi="Times New Roman"/>
                <w:szCs w:val="24"/>
              </w:rPr>
              <w:t>3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ults (1,4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</w:t>
            </w:r>
            <w:r>
              <w:rPr>
                <w:rFonts w:cs="Times New Roman" w:ascii="Times New Roman" w:hAnsi="Times New Roman"/>
                <w:szCs w:val="24"/>
              </w:rPr>
              <w:t>2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ildren (1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kuto H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 (9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cal specimens; 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-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bookmarkStart w:id="23" w:name="OLE_LINK161"/>
            <w:bookmarkStart w:id="24" w:name="OLE_LINK160"/>
            <w:bookmarkEnd w:id="23"/>
            <w:bookmarkEnd w:id="24"/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urbatova EV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 (2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wak 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1 (6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7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58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Course S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0 (3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9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wn SD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 xml:space="preserve"> 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8 (4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6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5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wn S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6 (5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e HY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 (1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onchoscop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e Palud P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2 (1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, BAL, BA/BAL mix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thelm LJ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 (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Fine-needle-aspiration biopsy specime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4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siba JK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 (1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eural fluid; pleural tissue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lbruny B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 (1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and 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6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9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8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rlowe EM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6 (2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26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9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ldau 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 (8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eural fluid, Sputum, Pleural biopsy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iller MB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 (1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and 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6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5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8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2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re R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9 (1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-pulmona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ñoz L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 (1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and 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0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bookmarkStart w:id="25" w:name="OLE_LINK52"/>
            <w:bookmarkEnd w:id="25"/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Myneedu VP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6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34 (1</w:t>
            </w:r>
            <w:r>
              <w:rPr>
                <w:rFonts w:cs="Times New Roman" w:ascii="Times New Roman" w:hAnsi="Times New Roman"/>
                <w:szCs w:val="24"/>
              </w:rPr>
              <w:t>2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hu N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 (73)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ul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putum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gastric fluid, CSF,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pleural fluid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inical diagn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hu N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9 (3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SF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icol MP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2 (4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1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3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425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col MP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 (1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ool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 (1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26" w:name="OLE_LINK168"/>
            <w:bookmarkStart w:id="27" w:name="OLE_LINK168"/>
            <w:bookmarkEnd w:id="27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tinginya EN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9 (2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u X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454 (20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3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O'Grady J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1 (6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(4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1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zkutuk N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 xml:space="preserve"> 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639 (2,6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4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and 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3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,506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,4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,61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4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,028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ndie S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1 (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icardial fluid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ng Y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1 (211)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l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zCs w:val="24"/>
              </w:rPr>
              <w:t>astric lavage aspirate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k K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0 (3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28" w:name="OLE_LINK146"/>
            <w:bookmarkStart w:id="29" w:name="OLE_LINK145"/>
            <w:bookmarkStart w:id="30" w:name="OLE_LINK146"/>
            <w:bookmarkStart w:id="31" w:name="OLE_LINK145"/>
            <w:bookmarkEnd w:id="30"/>
            <w:bookmarkEnd w:id="31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94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tel V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0 (1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SF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1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el VB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 (1</w:t>
            </w:r>
            <w:r>
              <w:rPr>
                <w:rFonts w:cs="Times New Roman" w:ascii="Times New Roman" w:hAnsi="Times New Roman"/>
                <w:szCs w:val="24"/>
              </w:rPr>
              <w:t>44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szCs w:val="24"/>
              </w:rPr>
              <w:t>cul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SF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 (89)C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Peter</w:t>
            </w:r>
            <w:r>
              <w:rPr>
                <w:rFonts w:cs="Times New Roman" w:ascii="Times New Roman" w:hAnsi="Times New Roman"/>
                <w:szCs w:val="24"/>
              </w:rPr>
              <w:t xml:space="preserve"> J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3 (28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rcel JM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 (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eural fluid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ter J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 (1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, extra-pulmona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inyopornpanish K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 (1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06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  <w:r>
              <w:rPr>
                <w:rFonts w:cs="Times New Roman" w:ascii="Times New Roman" w:hAnsi="Times New Roman"/>
                <w:szCs w:val="24"/>
              </w:rPr>
              <w:t>(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  <w:r>
              <w:rPr>
                <w:rFonts w:cs="Times New Roman" w:ascii="Times New Roman" w:hAnsi="Times New Roman"/>
                <w:szCs w:val="24"/>
              </w:rPr>
              <w:t>(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chow A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2 (1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  <w:bookmarkStart w:id="32" w:name="OLE_LINK253"/>
            <w:bookmarkStart w:id="33" w:name="OLE_LINK252"/>
            <w:bookmarkStart w:id="34" w:name="OLE_LINK253"/>
            <w:bookmarkStart w:id="35" w:name="OLE_LINK252"/>
            <w:bookmarkEnd w:id="34"/>
            <w:bookmarkEnd w:id="35"/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5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2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achow A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4 (1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5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ither K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1 (45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(1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2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fianowska 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3 (2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8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kadde MP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 (2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1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5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2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Scott LE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  <w:vertAlign w:val="superscript"/>
              </w:rPr>
              <w:t>8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,916 (1,0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-pulmona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hah M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8 (2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60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hn H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90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2 (5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1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425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lomons R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01 (</w:t>
            </w:r>
            <w:r>
              <w:rPr>
                <w:rFonts w:cs="Times New Roman" w:ascii="Times New Roman" w:hAnsi="Times New Roman"/>
                <w:szCs w:val="24"/>
              </w:rPr>
              <w:t>10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SF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bookmarkStart w:id="36" w:name="OLE_LINK59"/>
            <w:bookmarkEnd w:id="36"/>
            <w:r>
              <w:rPr>
                <w:rFonts w:cs="Times New Roman" w:ascii="Times New Roman" w:hAnsi="Times New Roman"/>
                <w:szCs w:val="24"/>
              </w:rPr>
              <w:t>9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sengooba W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4 (4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o J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2 (1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piratory and 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58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95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122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eron 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0 (4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1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2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95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385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eron G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lt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 (1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L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  <w:r>
              <w:rPr>
                <w:rFonts w:cs="Times New Roman" w:ascii="Times New Roman" w:hAnsi="Times New Roman"/>
                <w:szCs w:val="24"/>
              </w:rPr>
              <w:t>(1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 (1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  <w:r>
              <w:rPr>
                <w:rFonts w:cs="Times New Roman" w:ascii="Times New Roman" w:hAnsi="Times New Roman"/>
                <w:szCs w:val="24"/>
              </w:rPr>
              <w:t>(1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heron 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02 (7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uth Afri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02 (2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imbabw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02 (1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amb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02 (1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nzan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02 (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Cs w:val="24"/>
              </w:rPr>
              <w:t>Trajman 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 (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eural fluid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</w:t>
            </w:r>
            <w:r>
              <w:rPr>
                <w:rFonts w:cs="Times New Roman" w:ascii="Times New Roman" w:hAnsi="Times New Roman"/>
                <w:szCs w:val="24"/>
              </w:rPr>
              <w:t>ortoli 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74 (14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-pulmona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>Vadwai V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9"/>
                <w:szCs w:val="19"/>
                <w:vertAlign w:val="superscript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7 (4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-respiratory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an Kampen SC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,442 (6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n Rie A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4 (344) cul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NA s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liamson DA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9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espiratory;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extra-pulmonary specimens</w:t>
            </w:r>
            <w:r>
              <w:rPr>
                <w:rFonts w:cs="Times New Roman" w:ascii="Times New Roman" w:hAnsi="Times New Roman"/>
                <w:szCs w:val="24"/>
              </w:rPr>
              <w:t xml:space="preserve">, positive </w:t>
            </w:r>
            <w:r>
              <w:rPr>
                <w:rFonts w:cs="Times New Roman" w:ascii="Times New Roman" w:hAnsi="Times New Roman"/>
                <w:szCs w:val="24"/>
              </w:rPr>
              <w:t>MGIT liquid culture vial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8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trapulmonary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98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Yin QQ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 (251)</w:t>
            </w:r>
            <w:r>
              <w:rPr>
                <w:rFonts w:cs="Times New Roman" w:ascii="Times New Roman" w:hAnsi="Times New Roman"/>
                <w:szCs w:val="24"/>
              </w:rPr>
              <w:t xml:space="preserve"> cult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L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RS</w:t>
            </w:r>
            <w:r>
              <w:rPr>
                <w:rFonts w:cs="Times New Roman" w:ascii="Times New Roman" w:hAnsi="Times New Roman"/>
                <w:szCs w:val="24"/>
              </w:rPr>
              <w:t xml:space="preserve"> 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+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smear</w:t>
            </w:r>
            <w:r>
              <w:rPr>
                <w:rFonts w:ascii="Times New Roman" w:hAnsi="Times New Roman" w:cs="Times New Roman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）（</w:t>
            </w:r>
            <w:r>
              <w:rPr>
                <w:rFonts w:cs="Times New Roman" w:ascii="Times New Roman" w:hAnsi="Times New Roman"/>
                <w:szCs w:val="24"/>
              </w:rPr>
              <w:t>244</w:t>
            </w:r>
            <w:r>
              <w:rPr>
                <w:rFonts w:ascii="Times New Roman" w:hAnsi="Times New Roman" w:cs="Times New Roman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oon C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7 (4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3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 (1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Zar HJ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5 (3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3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5 (3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Nasopharyngeal</w:t>
            </w:r>
            <w:r>
              <w:rPr>
                <w:rFonts w:cs="Times New Roman" w:ascii="Times New Roman" w:hAnsi="Times New Roman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szCs w:val="24"/>
              </w:rPr>
              <w:t>pecimens</w:t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+) (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V(-)(3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bookmarkStart w:id="37" w:name="OLE_LINK273"/>
            <w:bookmarkEnd w:id="37"/>
            <w:r>
              <w:rPr>
                <w:rFonts w:cs="Times New Roman" w:ascii="Times New Roman" w:hAnsi="Times New Roman"/>
                <w:szCs w:val="24"/>
              </w:rPr>
              <w:t>10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r HJ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4 (3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utum Nasopharyngeal aspirate specime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Nuiaddremail">
    <w:name w:val="nui-addr-ema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Linksnohighlight">
    <w:name w:val="links nohighligh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0:32:00Z</dcterms:created>
  <dc:creator>china</dc:creator>
  <dc:description/>
  <cp:keywords/>
  <dc:language>en-US</dc:language>
  <cp:lastModifiedBy>ZKC</cp:lastModifiedBy>
  <dcterms:modified xsi:type="dcterms:W3CDTF">2017-06-26T09:58:00Z</dcterms:modified>
  <cp:revision>9</cp:revision>
  <dc:subject/>
  <dc:title/>
</cp:coreProperties>
</file>